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309" w:rsidRPr="00220A9C" w:rsidRDefault="00220A9C" w:rsidP="00220A9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20A9C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</w:t>
      </w:r>
      <w:r>
        <w:rPr>
          <w:rFonts w:ascii="Times New Roman" w:hAnsi="Times New Roman" w:cs="Times New Roman" w:hint="eastAsia"/>
          <w:b/>
          <w:sz w:val="20"/>
          <w:szCs w:val="20"/>
        </w:rPr>
        <w:t>le</w:t>
      </w:r>
      <w:r w:rsidRPr="00220A9C">
        <w:rPr>
          <w:rFonts w:ascii="Times New Roman" w:hAnsi="Times New Roman" w:cs="Times New Roman"/>
          <w:b/>
          <w:sz w:val="20"/>
          <w:szCs w:val="20"/>
        </w:rPr>
        <w:t xml:space="preserve"> S1. </w:t>
      </w:r>
      <w:r w:rsidR="00325AE6">
        <w:rPr>
          <w:rFonts w:ascii="Times New Roman" w:hAnsi="Times New Roman" w:cs="Times New Roman"/>
          <w:b/>
          <w:sz w:val="20"/>
          <w:szCs w:val="20"/>
        </w:rPr>
        <w:t>Summary</w:t>
      </w:r>
      <w:r w:rsidRPr="00220A9C">
        <w:rPr>
          <w:rFonts w:ascii="Times New Roman" w:hAnsi="Times New Roman" w:cs="Times New Roman"/>
          <w:b/>
          <w:sz w:val="20"/>
          <w:szCs w:val="20"/>
        </w:rPr>
        <w:t xml:space="preserve"> of the datasets</w:t>
      </w:r>
    </w:p>
    <w:p w:rsidR="00220A9C" w:rsidRDefault="00220A9C" w:rsidP="00220A9C">
      <w:pPr>
        <w:jc w:val="center"/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624"/>
        <w:gridCol w:w="1842"/>
        <w:gridCol w:w="1462"/>
        <w:gridCol w:w="1597"/>
        <w:gridCol w:w="844"/>
        <w:gridCol w:w="922"/>
        <w:gridCol w:w="896"/>
        <w:gridCol w:w="1398"/>
        <w:gridCol w:w="1119"/>
        <w:gridCol w:w="1179"/>
      </w:tblGrid>
      <w:tr w:rsidR="00220A9C" w:rsidRPr="00220A9C" w:rsidTr="00220A9C">
        <w:trPr>
          <w:trHeight w:val="260"/>
          <w:tblHeader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Dataset I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Brand of the platfor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Platform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Technology typ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Experiment typ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Number of tumo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Number of COP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Number of control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Type of sampl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Has sex informatio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20A9C">
              <w:rPr>
                <w:rFonts w:ascii="Times New Roman" w:hAnsi="Times New Roman" w:cs="Times New Roman"/>
                <w:b/>
                <w:sz w:val="16"/>
              </w:rPr>
              <w:t>Has smoking information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1500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CapitalBio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8176 National Engineering Research Center mammalian microRNA microarray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Spotted oligonucleotide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8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88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sh cancer tissue and adjacent normal tissue from patient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62182</w:t>
            </w:r>
          </w:p>
        </w:tc>
        <w:tc>
          <w:tcPr>
            <w:tcW w:w="162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Inc.</w:t>
            </w:r>
          </w:p>
        </w:tc>
        <w:tc>
          <w:tcPr>
            <w:tcW w:w="184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11154Illumina HiSeq 2000 (Homo sapiens)</w:t>
            </w:r>
          </w:p>
        </w:tc>
        <w:tc>
          <w:tcPr>
            <w:tcW w:w="146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High-throughput sequencing</w:t>
            </w:r>
          </w:p>
        </w:tc>
        <w:tc>
          <w:tcPr>
            <w:tcW w:w="1597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high throughput sequencing</w:t>
            </w:r>
          </w:p>
        </w:tc>
        <w:tc>
          <w:tcPr>
            <w:tcW w:w="84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92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1398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resh-frozen tumor and matched normal tissues</w:t>
            </w:r>
          </w:p>
        </w:tc>
        <w:tc>
          <w:tcPr>
            <w:tcW w:w="111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64591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Life technologies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18942 Applied Biosystems Taqman Low Density Array Human microRNA Card A+B Set v3.0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RT-PCR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Peripheral blood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49881</w:t>
            </w:r>
          </w:p>
        </w:tc>
        <w:tc>
          <w:tcPr>
            <w:tcW w:w="162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nvitrogen</w:t>
            </w:r>
          </w:p>
        </w:tc>
        <w:tc>
          <w:tcPr>
            <w:tcW w:w="184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15892 NCode Human miRNA microarray V3</w:t>
            </w:r>
          </w:p>
        </w:tc>
        <w:tc>
          <w:tcPr>
            <w:tcW w:w="146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Spotted oligonucleotide</w:t>
            </w:r>
          </w:p>
        </w:tc>
        <w:tc>
          <w:tcPr>
            <w:tcW w:w="1597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896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398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sh whole lung tissue</w:t>
            </w:r>
          </w:p>
        </w:tc>
        <w:tc>
          <w:tcPr>
            <w:tcW w:w="111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31568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bit biomed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9040 febit Homo Sapiens miRBase 13.0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n situ oligonucleotide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Blood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61741</w:t>
            </w:r>
          </w:p>
        </w:tc>
        <w:tc>
          <w:tcPr>
            <w:tcW w:w="162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bit biomed</w:t>
            </w:r>
          </w:p>
        </w:tc>
        <w:tc>
          <w:tcPr>
            <w:tcW w:w="184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9040 febit Homo Sapiens miRBase 13.0</w:t>
            </w:r>
          </w:p>
        </w:tc>
        <w:tc>
          <w:tcPr>
            <w:tcW w:w="146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n situ oligonucleotide</w:t>
            </w:r>
          </w:p>
        </w:tc>
        <w:tc>
          <w:tcPr>
            <w:tcW w:w="1597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922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896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1398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Blood</w:t>
            </w:r>
          </w:p>
        </w:tc>
        <w:tc>
          <w:tcPr>
            <w:tcW w:w="111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220A9C" w:rsidRPr="00220A9C" w:rsidTr="00220A9C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24709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bit biomed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9040 febit Homo Sapiens miRBase 13.0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n situ oligonucleotide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Blood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595F2F" w:rsidRPr="00220A9C" w:rsidTr="00595F2F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lastRenderedPageBreak/>
              <w:t>GSE17681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ebit biomed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9040 febit Homo Sapiens miRBase 13.0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n situ oligonucleotide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Blood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220A9C" w:rsidRPr="00220A9C" w:rsidTr="00595F2F">
        <w:trPr>
          <w:trHeight w:val="26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SE2913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Inc.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8179 Illumina Human v2 MicroRNA expression beadchip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bookmarkStart w:id="0" w:name="_GoBack"/>
            <w:r w:rsidRPr="00220A9C">
              <w:rPr>
                <w:rFonts w:ascii="Times New Roman" w:hAnsi="Times New Roman" w:cs="Times New Roman"/>
                <w:sz w:val="16"/>
              </w:rPr>
              <w:t>Oligonucleotide beads</w:t>
            </w:r>
            <w:bookmarkEnd w:id="0"/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38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ormalin-fixed and paraffin-embedded tumor tissues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595F2F" w:rsidRPr="00220A9C" w:rsidTr="00595F2F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  <w:lang w:val="en-GB"/>
              </w:rPr>
              <w:t>GSE72526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anostring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GPL20275 NanoString nCounter Human miRNA Expression Assay v2 [mRNA ID]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Other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n-coding RNA profiling by arra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Formalin-fixed, paraffin-embedded tissues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o</w:t>
            </w:r>
          </w:p>
        </w:tc>
      </w:tr>
      <w:tr w:rsidR="00220A9C" w:rsidRPr="00220A9C" w:rsidTr="00595F2F">
        <w:trPr>
          <w:trHeight w:val="260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TCGA-LUAD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Inc.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HiSeq RNASeqV2 and Illumina HiSeq miRNASeq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miRNA-Seq and RNA-Seq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51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Primary Solid Tumor and Solid Tissue Normal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  <w:tr w:rsidR="00595F2F" w:rsidRPr="00220A9C" w:rsidTr="00595F2F">
        <w:trPr>
          <w:trHeight w:val="260"/>
        </w:trPr>
        <w:tc>
          <w:tcPr>
            <w:tcW w:w="1065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TCGA-LUSC</w:t>
            </w:r>
          </w:p>
        </w:tc>
        <w:tc>
          <w:tcPr>
            <w:tcW w:w="162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Inc.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Illumina HiSeq RNASeqV3 and Illumina HiSeq miRNASeq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597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miRNA-Seq and RNA-Seq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501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398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Primary Solid Tumor and Solid Tissue Normal</w:t>
            </w:r>
          </w:p>
        </w:tc>
        <w:tc>
          <w:tcPr>
            <w:tcW w:w="111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220A9C" w:rsidRPr="00220A9C" w:rsidRDefault="00220A9C" w:rsidP="00220A9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0A9C">
              <w:rPr>
                <w:rFonts w:ascii="Times New Roman" w:hAnsi="Times New Roman" w:cs="Times New Roman"/>
                <w:sz w:val="16"/>
              </w:rPr>
              <w:t>Yes</w:t>
            </w:r>
          </w:p>
        </w:tc>
      </w:tr>
    </w:tbl>
    <w:p w:rsidR="00220A9C" w:rsidRDefault="00220A9C" w:rsidP="00220A9C">
      <w:pPr>
        <w:jc w:val="left"/>
      </w:pPr>
    </w:p>
    <w:sectPr w:rsidR="00220A9C" w:rsidSect="00220A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C0F" w:rsidRDefault="00DF3C0F" w:rsidP="00220A9C">
      <w:r>
        <w:separator/>
      </w:r>
    </w:p>
  </w:endnote>
  <w:endnote w:type="continuationSeparator" w:id="0">
    <w:p w:rsidR="00DF3C0F" w:rsidRDefault="00DF3C0F" w:rsidP="00220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C0F" w:rsidRDefault="00DF3C0F" w:rsidP="00220A9C">
      <w:r>
        <w:separator/>
      </w:r>
    </w:p>
  </w:footnote>
  <w:footnote w:type="continuationSeparator" w:id="0">
    <w:p w:rsidR="00DF3C0F" w:rsidRDefault="00DF3C0F" w:rsidP="00220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7ewsDA3MbU0MjVW0lEKTi0uzszPAykwrgUAAaBxMiwAAAA="/>
  </w:docVars>
  <w:rsids>
    <w:rsidRoot w:val="001120F2"/>
    <w:rsid w:val="001120F2"/>
    <w:rsid w:val="00220A9C"/>
    <w:rsid w:val="00325AE6"/>
    <w:rsid w:val="0039547F"/>
    <w:rsid w:val="00595F2F"/>
    <w:rsid w:val="006662EF"/>
    <w:rsid w:val="007B4A33"/>
    <w:rsid w:val="008266F0"/>
    <w:rsid w:val="00DF3C0F"/>
    <w:rsid w:val="00E371C7"/>
    <w:rsid w:val="00E5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AED50C-BF5E-46B0-A627-6C65B0D0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A9C"/>
    <w:rPr>
      <w:sz w:val="18"/>
      <w:szCs w:val="18"/>
    </w:rPr>
  </w:style>
  <w:style w:type="table" w:styleId="a7">
    <w:name w:val="Table Grid"/>
    <w:basedOn w:val="a1"/>
    <w:uiPriority w:val="39"/>
    <w:rsid w:val="00220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3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15363-D03B-4ABF-8B8E-A31E24662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8</cp:revision>
  <dcterms:created xsi:type="dcterms:W3CDTF">2019-11-08T09:11:00Z</dcterms:created>
  <dcterms:modified xsi:type="dcterms:W3CDTF">2019-11-22T02:14:00Z</dcterms:modified>
</cp:coreProperties>
</file>